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A6B2D1" w14:textId="10F8108F" w:rsidR="006E4CC2" w:rsidRDefault="006E4CC2">
      <w:pPr>
        <w:rPr>
          <w:rFonts w:ascii="Arial" w:hAnsi="Arial" w:cs="Arial"/>
          <w:b/>
        </w:rPr>
      </w:pPr>
      <w:r>
        <w:rPr>
          <w:rFonts w:ascii="Arial" w:hAnsi="Arial" w:cs="Arial" w:hint="eastAsia"/>
          <w:b/>
        </w:rPr>
        <w:t>Supplementary File 1A</w:t>
      </w:r>
    </w:p>
    <w:p w14:paraId="32F6A5A9" w14:textId="77777777" w:rsidR="00B718EF" w:rsidRDefault="00B718EF">
      <w:pPr>
        <w:rPr>
          <w:rFonts w:ascii="Arial" w:hAnsi="Arial" w:cs="Arial"/>
          <w:b/>
        </w:rPr>
      </w:pPr>
    </w:p>
    <w:p w14:paraId="5768A8FF" w14:textId="77777777" w:rsidR="00B718EF" w:rsidRDefault="00B718EF">
      <w:pPr>
        <w:rPr>
          <w:rFonts w:ascii="Arial" w:hAnsi="Arial" w:cs="Arial"/>
          <w:b/>
        </w:rPr>
      </w:pPr>
    </w:p>
    <w:p w14:paraId="071DBE41" w14:textId="77777777" w:rsidR="003052B4" w:rsidRDefault="003052B4">
      <w:pPr>
        <w:rPr>
          <w:rFonts w:ascii="Arial" w:hAnsi="Arial" w:cs="Arial"/>
          <w:b/>
        </w:rPr>
      </w:pPr>
    </w:p>
    <w:p w14:paraId="09B6CF64" w14:textId="0AFCBFA4" w:rsidR="00970D57" w:rsidRDefault="00970D57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anchor distT="0" distB="0" distL="114300" distR="114300" simplePos="0" relativeHeight="251658240" behindDoc="0" locked="0" layoutInCell="1" allowOverlap="1" wp14:anchorId="61910470" wp14:editId="10603C96">
            <wp:simplePos x="0" y="0"/>
            <wp:positionH relativeFrom="column">
              <wp:posOffset>1021080</wp:posOffset>
            </wp:positionH>
            <wp:positionV relativeFrom="paragraph">
              <wp:posOffset>173990</wp:posOffset>
            </wp:positionV>
            <wp:extent cx="4706620" cy="5389245"/>
            <wp:effectExtent l="0" t="0" r="0" b="1905"/>
            <wp:wrapSquare wrapText="bothSides"/>
            <wp:docPr id="17497661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6620" cy="5389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6E37DC8" w14:textId="68E9E850" w:rsidR="00970D57" w:rsidRDefault="00970D57">
      <w:pPr>
        <w:rPr>
          <w:rFonts w:ascii="Arial" w:hAnsi="Arial" w:cs="Arial"/>
          <w:b/>
        </w:rPr>
      </w:pPr>
    </w:p>
    <w:p w14:paraId="7DF7EB68" w14:textId="77777777" w:rsidR="00970D57" w:rsidRDefault="00970D57">
      <w:pPr>
        <w:rPr>
          <w:rFonts w:ascii="Arial" w:hAnsi="Arial" w:cs="Arial"/>
          <w:b/>
        </w:rPr>
      </w:pPr>
    </w:p>
    <w:p w14:paraId="79A244CD" w14:textId="77777777" w:rsidR="00970D57" w:rsidRDefault="00970D57">
      <w:pPr>
        <w:rPr>
          <w:rFonts w:ascii="Arial" w:hAnsi="Arial" w:cs="Arial"/>
          <w:b/>
        </w:rPr>
      </w:pPr>
    </w:p>
    <w:p w14:paraId="3987990B" w14:textId="77777777" w:rsidR="00970D57" w:rsidRDefault="00970D57">
      <w:pPr>
        <w:rPr>
          <w:rFonts w:ascii="Arial" w:hAnsi="Arial" w:cs="Arial"/>
          <w:b/>
        </w:rPr>
      </w:pPr>
    </w:p>
    <w:p w14:paraId="103746DD" w14:textId="77777777" w:rsidR="00970D57" w:rsidRDefault="00970D57">
      <w:pPr>
        <w:rPr>
          <w:rFonts w:ascii="Arial" w:hAnsi="Arial" w:cs="Arial"/>
          <w:b/>
        </w:rPr>
      </w:pPr>
    </w:p>
    <w:p w14:paraId="0C02CC5A" w14:textId="77777777" w:rsidR="00970D57" w:rsidRDefault="00970D57">
      <w:pPr>
        <w:rPr>
          <w:rFonts w:ascii="Arial" w:hAnsi="Arial" w:cs="Arial"/>
          <w:b/>
        </w:rPr>
      </w:pPr>
    </w:p>
    <w:p w14:paraId="09A4A43D" w14:textId="77777777" w:rsidR="00970D57" w:rsidRDefault="00970D57">
      <w:pPr>
        <w:rPr>
          <w:rFonts w:ascii="Arial" w:hAnsi="Arial" w:cs="Arial"/>
          <w:b/>
        </w:rPr>
      </w:pPr>
    </w:p>
    <w:p w14:paraId="2A3A8AB1" w14:textId="77777777" w:rsidR="00970D57" w:rsidRDefault="00970D57">
      <w:pPr>
        <w:rPr>
          <w:rFonts w:ascii="Arial" w:hAnsi="Arial" w:cs="Arial"/>
          <w:b/>
        </w:rPr>
      </w:pPr>
    </w:p>
    <w:p w14:paraId="244DA9B6" w14:textId="77777777" w:rsidR="00970D57" w:rsidRDefault="00970D57">
      <w:pPr>
        <w:rPr>
          <w:rFonts w:ascii="Arial" w:hAnsi="Arial" w:cs="Arial"/>
          <w:b/>
        </w:rPr>
      </w:pPr>
    </w:p>
    <w:p w14:paraId="59826F2B" w14:textId="77777777" w:rsidR="00970D57" w:rsidRDefault="00970D57">
      <w:pPr>
        <w:rPr>
          <w:rFonts w:ascii="Arial" w:hAnsi="Arial" w:cs="Arial"/>
          <w:b/>
        </w:rPr>
      </w:pPr>
    </w:p>
    <w:p w14:paraId="34A16F64" w14:textId="77777777" w:rsidR="00970D57" w:rsidRDefault="00970D57">
      <w:pPr>
        <w:rPr>
          <w:rFonts w:ascii="Arial" w:hAnsi="Arial" w:cs="Arial"/>
          <w:b/>
        </w:rPr>
      </w:pPr>
    </w:p>
    <w:p w14:paraId="67487812" w14:textId="77777777" w:rsidR="00970D57" w:rsidRDefault="00970D57">
      <w:pPr>
        <w:rPr>
          <w:rFonts w:ascii="Arial" w:hAnsi="Arial" w:cs="Arial"/>
          <w:b/>
        </w:rPr>
      </w:pPr>
    </w:p>
    <w:p w14:paraId="5F9168B3" w14:textId="77777777" w:rsidR="00970D57" w:rsidRDefault="00970D57">
      <w:pPr>
        <w:rPr>
          <w:rFonts w:ascii="Arial" w:hAnsi="Arial" w:cs="Arial"/>
          <w:b/>
        </w:rPr>
      </w:pPr>
    </w:p>
    <w:p w14:paraId="5BDAC33A" w14:textId="77777777" w:rsidR="00970D57" w:rsidRDefault="00970D57">
      <w:pPr>
        <w:rPr>
          <w:rFonts w:ascii="Arial" w:hAnsi="Arial" w:cs="Arial"/>
          <w:b/>
        </w:rPr>
      </w:pPr>
    </w:p>
    <w:p w14:paraId="43866A51" w14:textId="77777777" w:rsidR="00970D57" w:rsidRDefault="00970D57">
      <w:pPr>
        <w:rPr>
          <w:rFonts w:ascii="Arial" w:hAnsi="Arial" w:cs="Arial"/>
          <w:b/>
        </w:rPr>
      </w:pPr>
    </w:p>
    <w:p w14:paraId="7CD24469" w14:textId="77777777" w:rsidR="00970D57" w:rsidRDefault="00970D57">
      <w:pPr>
        <w:rPr>
          <w:rFonts w:ascii="Arial" w:hAnsi="Arial" w:cs="Arial"/>
          <w:b/>
        </w:rPr>
      </w:pPr>
    </w:p>
    <w:p w14:paraId="306AA757" w14:textId="77777777" w:rsidR="00970D57" w:rsidRDefault="00970D57">
      <w:pPr>
        <w:rPr>
          <w:rFonts w:ascii="Arial" w:hAnsi="Arial" w:cs="Arial"/>
          <w:b/>
        </w:rPr>
      </w:pPr>
    </w:p>
    <w:p w14:paraId="245C674E" w14:textId="77777777" w:rsidR="00970D57" w:rsidRDefault="00970D57">
      <w:pPr>
        <w:rPr>
          <w:rFonts w:ascii="Arial" w:hAnsi="Arial" w:cs="Arial"/>
          <w:b/>
        </w:rPr>
      </w:pPr>
    </w:p>
    <w:p w14:paraId="320C53CF" w14:textId="77777777" w:rsidR="00970D57" w:rsidRDefault="00970D57">
      <w:pPr>
        <w:rPr>
          <w:rFonts w:ascii="Arial" w:hAnsi="Arial" w:cs="Arial"/>
          <w:b/>
        </w:rPr>
      </w:pPr>
    </w:p>
    <w:p w14:paraId="4F736427" w14:textId="77777777" w:rsidR="00B718EF" w:rsidRDefault="00B718EF">
      <w:pPr>
        <w:rPr>
          <w:rFonts w:ascii="Arial" w:hAnsi="Arial" w:cs="Arial"/>
          <w:b/>
        </w:rPr>
      </w:pPr>
    </w:p>
    <w:p w14:paraId="018388B2" w14:textId="33829183" w:rsidR="00970D57" w:rsidRDefault="00970D57">
      <w:pPr>
        <w:rPr>
          <w:rFonts w:ascii="Arial" w:hAnsi="Arial" w:cs="Arial"/>
          <w:b/>
        </w:rPr>
      </w:pPr>
    </w:p>
    <w:p w14:paraId="542B0372" w14:textId="428F354E" w:rsidR="006E4CC2" w:rsidRDefault="006E4CC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565E8259" w14:textId="2BC7092E" w:rsidR="00393782" w:rsidRDefault="00393782" w:rsidP="009628A5">
      <w:pPr>
        <w:spacing w:after="0"/>
        <w:rPr>
          <w:rFonts w:ascii="Arial" w:hAnsi="Arial" w:cs="Arial" w:hint="eastAsia"/>
          <w:b/>
        </w:rPr>
      </w:pPr>
      <w:r w:rsidRPr="00393782">
        <w:rPr>
          <w:rFonts w:ascii="Arial" w:hAnsi="Arial" w:cs="Arial"/>
          <w:b/>
        </w:rPr>
        <w:lastRenderedPageBreak/>
        <w:t>Supplementary File 1</w:t>
      </w:r>
      <w:r w:rsidR="006E4CC2">
        <w:rPr>
          <w:rFonts w:ascii="Arial" w:hAnsi="Arial" w:cs="Arial" w:hint="eastAsia"/>
          <w:b/>
        </w:rPr>
        <w:t>B</w:t>
      </w:r>
    </w:p>
    <w:p w14:paraId="7387BD66" w14:textId="77777777" w:rsidR="009628A5" w:rsidRPr="00393782" w:rsidRDefault="009628A5" w:rsidP="009E66EA">
      <w:pPr>
        <w:spacing w:after="0"/>
        <w:rPr>
          <w:rFonts w:ascii="Arial" w:hAnsi="Arial" w:cs="Arial"/>
        </w:rPr>
      </w:pPr>
    </w:p>
    <w:tbl>
      <w:tblPr>
        <w:tblW w:w="10440" w:type="dxa"/>
        <w:jc w:val="center"/>
        <w:tblCellMar>
          <w:left w:w="72" w:type="dxa"/>
          <w:right w:w="72" w:type="dxa"/>
        </w:tblCellMar>
        <w:tblLook w:val="0600" w:firstRow="0" w:lastRow="0" w:firstColumn="0" w:lastColumn="0" w:noHBand="1" w:noVBand="1"/>
      </w:tblPr>
      <w:tblGrid>
        <w:gridCol w:w="554"/>
        <w:gridCol w:w="2109"/>
        <w:gridCol w:w="815"/>
        <w:gridCol w:w="800"/>
        <w:gridCol w:w="994"/>
        <w:gridCol w:w="563"/>
        <w:gridCol w:w="2013"/>
        <w:gridCol w:w="815"/>
        <w:gridCol w:w="800"/>
        <w:gridCol w:w="977"/>
      </w:tblGrid>
      <w:tr w:rsidR="00393782" w:rsidRPr="00D62CDE" w14:paraId="0915740B" w14:textId="77777777" w:rsidTr="00156406">
        <w:trPr>
          <w:trHeight w:val="1"/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E1F34AB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Fig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E346AED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Variables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BF6C1AA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KS</w:t>
            </w:r>
            <w:r w:rsidRPr="00D62CDE">
              <w:rPr>
                <w:rFonts w:ascii="Arial" w:hAnsi="Arial" w:cs="Arial"/>
                <w:sz w:val="18"/>
                <w:szCs w:val="18"/>
              </w:rPr>
              <w:br/>
              <w:t>distance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470801C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AEF747D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Passed</w:t>
            </w:r>
            <w:r w:rsidRPr="00D62CDE">
              <w:rPr>
                <w:rFonts w:ascii="Arial" w:hAnsi="Arial" w:cs="Arial"/>
                <w:sz w:val="18"/>
                <w:szCs w:val="18"/>
              </w:rPr>
              <w:br/>
              <w:t xml:space="preserve"> (</w:t>
            </w:r>
            <w:r w:rsidRPr="00D62CDE">
              <w:rPr>
                <w:rFonts w:ascii="Arial" w:hAnsi="Arial" w:cs="Arial"/>
                <w:sz w:val="18"/>
                <w:szCs w:val="18"/>
                <w:lang w:val="el-GR"/>
              </w:rPr>
              <w:t>α = .01)?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F54895F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Fig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926D091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Variables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11BEFFE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KS</w:t>
            </w:r>
            <w:r w:rsidRPr="00D62CDE">
              <w:rPr>
                <w:rFonts w:ascii="Arial" w:hAnsi="Arial" w:cs="Arial"/>
                <w:sz w:val="18"/>
                <w:szCs w:val="18"/>
              </w:rPr>
              <w:br/>
              <w:t>distance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7D2A849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78EB72A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Passed</w:t>
            </w:r>
            <w:r w:rsidRPr="00D62CDE">
              <w:rPr>
                <w:rFonts w:ascii="Arial" w:hAnsi="Arial" w:cs="Arial"/>
                <w:sz w:val="18"/>
                <w:szCs w:val="18"/>
              </w:rPr>
              <w:br/>
              <w:t xml:space="preserve"> (</w:t>
            </w:r>
            <w:r w:rsidRPr="00D62CDE">
              <w:rPr>
                <w:rFonts w:ascii="Arial" w:hAnsi="Arial" w:cs="Arial"/>
                <w:sz w:val="18"/>
                <w:szCs w:val="18"/>
                <w:lang w:val="el-GR"/>
              </w:rPr>
              <w:t>α = .01)?</w:t>
            </w:r>
          </w:p>
        </w:tc>
      </w:tr>
      <w:tr w:rsidR="00156406" w:rsidRPr="00D62CDE" w14:paraId="4E6E7E78" w14:textId="77777777" w:rsidTr="00575CF9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7117CCD" w14:textId="77777777" w:rsidR="00156406" w:rsidRPr="00D62CDE" w:rsidRDefault="00156406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1C</w:t>
            </w:r>
          </w:p>
        </w:tc>
        <w:tc>
          <w:tcPr>
            <w:tcW w:w="47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70FDB3E" w14:textId="642F963B" w:rsidR="00156406" w:rsidRPr="00D62CDE" w:rsidRDefault="00156406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Outbound foraging time (s)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65A7FD1" w14:textId="77777777" w:rsidR="00156406" w:rsidRPr="00D62CDE" w:rsidRDefault="00156406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4H</w:t>
            </w:r>
          </w:p>
        </w:tc>
        <w:tc>
          <w:tcPr>
            <w:tcW w:w="46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0685AC1" w14:textId="7FBBAEF2" w:rsidR="00156406" w:rsidRPr="00D62CDE" w:rsidRDefault="00156406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CTB density (% of control)</w:t>
            </w:r>
          </w:p>
        </w:tc>
      </w:tr>
      <w:tr w:rsidR="00393782" w:rsidRPr="00D62CDE" w14:paraId="2C5E1BDF" w14:textId="77777777" w:rsidTr="00156406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FF6B20F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619DBF1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9177502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91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3F09A01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050EEC2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BE44C83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05814BB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Foraging only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E202D49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19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3764454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gt;0.100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B281944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93782" w:rsidRPr="00D62CDE" w14:paraId="0DB132E6" w14:textId="77777777" w:rsidTr="00156406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1600F82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D3FAB5E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robot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E9E1762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171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1F3C319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03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F906E45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2E34541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3E48F94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Robot experienced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264E6BF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391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3F52040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11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DE3228B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F7181A" w:rsidRPr="00D62CDE" w14:paraId="1002A014" w14:textId="77777777" w:rsidTr="00F77FB4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1FA5388" w14:textId="77777777" w:rsidR="00F7181A" w:rsidRPr="00D62CDE" w:rsidRDefault="00F7181A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B63682A" w14:textId="77777777" w:rsidR="00F7181A" w:rsidRPr="00D62CDE" w:rsidRDefault="00F7181A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post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F9FF258" w14:textId="77777777" w:rsidR="00F7181A" w:rsidRPr="00D62CDE" w:rsidRDefault="00F7181A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80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620E0B4" w14:textId="77777777" w:rsidR="00F7181A" w:rsidRPr="00D62CDE" w:rsidRDefault="00F7181A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6591EDA" w14:textId="77777777" w:rsidR="00F7181A" w:rsidRPr="00D62CDE" w:rsidRDefault="00F7181A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4015349" w14:textId="77777777" w:rsidR="00F7181A" w:rsidRPr="00D62CDE" w:rsidRDefault="00F7181A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6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4BF0A7F" w14:textId="00C2CC60" w:rsidR="00F7181A" w:rsidRPr="00D62CDE" w:rsidRDefault="00F7181A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D62CDE">
              <w:rPr>
                <w:rFonts w:ascii="Arial" w:hAnsi="Arial" w:cs="Arial"/>
                <w:sz w:val="18"/>
                <w:szCs w:val="18"/>
              </w:rPr>
              <w:t>cFos+CTB</w:t>
            </w:r>
            <w:proofErr w:type="spellEnd"/>
            <w:r w:rsidRPr="00D62CDE">
              <w:rPr>
                <w:rFonts w:ascii="Arial" w:hAnsi="Arial" w:cs="Arial"/>
                <w:sz w:val="18"/>
                <w:szCs w:val="18"/>
              </w:rPr>
              <w:t>)/CTB (% of control)</w:t>
            </w:r>
          </w:p>
        </w:tc>
      </w:tr>
      <w:tr w:rsidR="00F7181A" w:rsidRPr="00D62CDE" w14:paraId="35F412A4" w14:textId="77777777" w:rsidTr="009F2EA6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FC3CEFF" w14:textId="77777777" w:rsidR="00F7181A" w:rsidRPr="00D62CDE" w:rsidRDefault="00F7181A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1D</w:t>
            </w:r>
          </w:p>
        </w:tc>
        <w:tc>
          <w:tcPr>
            <w:tcW w:w="47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453BD84" w14:textId="451C4613" w:rsidR="00F7181A" w:rsidRPr="00D62CDE" w:rsidRDefault="00F7181A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Success rate (%)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B9A4552" w14:textId="77777777" w:rsidR="00F7181A" w:rsidRPr="00D62CDE" w:rsidRDefault="00F7181A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86248DC" w14:textId="77777777" w:rsidR="00F7181A" w:rsidRPr="00D62CDE" w:rsidRDefault="00F7181A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Foraging only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D91F33D" w14:textId="77777777" w:rsidR="00F7181A" w:rsidRPr="00D62CDE" w:rsidRDefault="00F7181A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6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32D6AC3" w14:textId="77777777" w:rsidR="00F7181A" w:rsidRPr="00D62CDE" w:rsidRDefault="00F7181A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gt;0.100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065A191" w14:textId="77777777" w:rsidR="00F7181A" w:rsidRPr="00D62CDE" w:rsidRDefault="00F7181A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93782" w:rsidRPr="00D62CDE" w14:paraId="29C9181D" w14:textId="77777777" w:rsidTr="00156406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F7BE4AF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F00F5DF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2E56638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58F5614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6E5E7AD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CF5AA58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794CB48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Robot experienced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24776C7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197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AA4802B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gt;0.100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3D5BD3A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5D35A9" w:rsidRPr="00D62CDE" w14:paraId="415FC686" w14:textId="77777777" w:rsidTr="00654A26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2AED34C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7ECDE62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robot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51C0BED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510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0025105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3EB296C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FA0F0B1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S1D</w:t>
            </w:r>
          </w:p>
        </w:tc>
        <w:tc>
          <w:tcPr>
            <w:tcW w:w="46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CA42D03" w14:textId="294AF503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Average firing (spikes/s)</w:t>
            </w:r>
          </w:p>
        </w:tc>
      </w:tr>
      <w:tr w:rsidR="00393782" w:rsidRPr="00D62CDE" w14:paraId="5FA037C6" w14:textId="77777777" w:rsidTr="00156406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24FD507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BAC38EC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post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910853C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9D41DEC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98CB961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6B0A57D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1C991CA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Pre-robot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CEAC302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318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547E84A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2A71A15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F7181A" w:rsidRPr="00D62CDE" w14:paraId="19B5A39B" w14:textId="77777777" w:rsidTr="00E00CA2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0887DDA" w14:textId="77777777" w:rsidR="00F7181A" w:rsidRPr="00D62CDE" w:rsidRDefault="00F7181A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1F</w:t>
            </w:r>
          </w:p>
        </w:tc>
        <w:tc>
          <w:tcPr>
            <w:tcW w:w="47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0B81164" w14:textId="3D7ED8F1" w:rsidR="00F7181A" w:rsidRPr="00D62CDE" w:rsidRDefault="00F7181A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PAG robot cells firing (Z)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07FEC51" w14:textId="77777777" w:rsidR="00F7181A" w:rsidRPr="00D62CDE" w:rsidRDefault="00F7181A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699A1BD" w14:textId="77777777" w:rsidR="00F7181A" w:rsidRPr="00D62CDE" w:rsidRDefault="00F7181A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Robot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EDEAB7C" w14:textId="77777777" w:rsidR="00F7181A" w:rsidRPr="00D62CDE" w:rsidRDefault="00F7181A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304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F6591B4" w14:textId="77777777" w:rsidR="00F7181A" w:rsidRPr="00D62CDE" w:rsidRDefault="00F7181A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693A88A" w14:textId="77777777" w:rsidR="00F7181A" w:rsidRPr="00D62CDE" w:rsidRDefault="00F7181A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393782" w:rsidRPr="00D62CDE" w14:paraId="5A809F78" w14:textId="77777777" w:rsidTr="00156406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8523351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487AB9A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pre_bin1 (0-1 s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3CF127A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109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A04C2DD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gt;0.100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3B46B62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B8852F0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7E28DD7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Post-robot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96843FA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319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004A39C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D05970C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5D35A9" w:rsidRPr="00D62CDE" w14:paraId="71E3C5E7" w14:textId="77777777" w:rsidTr="003F3171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3729F08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F4BA09E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pre_bin2 (1-2 s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35D9569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25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8397F9D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0E172CB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3FD9789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6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227F4B7" w14:textId="5C041B72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Max firing (spikes/s)</w:t>
            </w:r>
          </w:p>
        </w:tc>
      </w:tr>
      <w:tr w:rsidR="00393782" w:rsidRPr="00D62CDE" w14:paraId="6D8CD565" w14:textId="77777777" w:rsidTr="00156406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A2C1C50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9470A66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pre_bin3 (2-3 s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5669CA8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93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C94BC4F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1091663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4ACBF2F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22F6B81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Pre-robot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03C1041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57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B483FAB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0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DBF437D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393782" w:rsidRPr="00D62CDE" w14:paraId="576A4945" w14:textId="77777777" w:rsidTr="00156406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EE36C5E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5C1228D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pre_bin4 (3-4 s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D572AE0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55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414C14B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00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B4845FE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EB202E7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E264BC3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Robot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E35246B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196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7C32000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26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3AF4EAE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93782" w:rsidRPr="00D62CDE" w14:paraId="4F3F3C02" w14:textId="77777777" w:rsidTr="00156406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389B0AA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44B2001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pre_bin5 (4-5 s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117B3B0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32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5551B04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03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CFA2526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36FE6BA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6F31F6F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Post-robot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809CDCF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10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B2976AF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12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0BAF468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5D35A9" w:rsidRPr="00D62CDE" w14:paraId="044C0E4D" w14:textId="77777777" w:rsidTr="00BD22B0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7EDE6E0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CBF0A87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robot_bin1 (0-1 s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80386C8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03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A5660CD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18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ECC7084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4053BD7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S3H</w:t>
            </w:r>
          </w:p>
        </w:tc>
        <w:tc>
          <w:tcPr>
            <w:tcW w:w="46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D5E4363" w14:textId="4029D1CE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AUC (Z, 0-0.5s)</w:t>
            </w:r>
          </w:p>
        </w:tc>
      </w:tr>
      <w:tr w:rsidR="00393782" w:rsidRPr="00D62CDE" w14:paraId="30B1E2A6" w14:textId="77777777" w:rsidTr="00156406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4CD5193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3BF57B0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robot_bin2 (1-2 s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E93A1F9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03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0B9BFA5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18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0FA1640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5347203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806B1FB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Stim cells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3E6E2AB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51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B9296F5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1B610DE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393782" w:rsidRPr="00D62CDE" w14:paraId="6F28125C" w14:textId="77777777" w:rsidTr="00156406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350D784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F68BB4B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robot_bin3 (2-3 s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FE60C01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182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7676173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54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4123F82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B1B4A0D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0F496D0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nonStim cells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24A64FB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146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B10CC98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gt;0.100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E85D422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5D35A9" w:rsidRPr="00D62CDE" w14:paraId="051255E1" w14:textId="77777777" w:rsidTr="00932903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F5556EB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7F46D2F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robot_bin4 (3-4 s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70D68A2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191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873F069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35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2DAB2A7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B048797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S3I</w:t>
            </w:r>
          </w:p>
        </w:tc>
        <w:tc>
          <w:tcPr>
            <w:tcW w:w="46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182E184" w14:textId="7C8D31F9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AUC (Z, 0-5s) </w:t>
            </w:r>
          </w:p>
        </w:tc>
      </w:tr>
      <w:tr w:rsidR="00393782" w:rsidRPr="00D62CDE" w14:paraId="12665AF0" w14:textId="77777777" w:rsidTr="00156406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B7552CF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EF6A045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robot_bin5 (4-5 s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66F656F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156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A934284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gt;0.100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E6BB112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474E7B0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3E93735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Stim cells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4F7D826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16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32C1939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DD07D5F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393782" w:rsidRPr="00D62CDE" w14:paraId="13649F3F" w14:textId="77777777" w:rsidTr="00156406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BBB7037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0CCF5AD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post_bin1 (0-1 s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1F9C5E4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19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6297FB6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29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11558B0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AF81D2B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B83F488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nonStim cells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048CD44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170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3F76498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79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4DB1294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5D35A9" w:rsidRPr="00D62CDE" w14:paraId="03C70C3C" w14:textId="77777777" w:rsidTr="00781B06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63DE185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F01768B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post_bin2 (1-2 s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62D9A6C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15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E89F89A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gt;0.100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E12FDD7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9A10F67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S4B</w:t>
            </w:r>
          </w:p>
        </w:tc>
        <w:tc>
          <w:tcPr>
            <w:tcW w:w="46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A83F7D3" w14:textId="48911031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CC AUC (Z)</w:t>
            </w:r>
          </w:p>
        </w:tc>
      </w:tr>
      <w:tr w:rsidR="00393782" w:rsidRPr="00D62CDE" w14:paraId="539723AE" w14:textId="77777777" w:rsidTr="00156406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62CFE37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721421A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post_bin3 (2-3 s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1F182D0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91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9343536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gt;0.100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2EA35AD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E1A1E9E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B15551C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C6EF87A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34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83F29FA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00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A3A2480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393782" w:rsidRPr="00D62CDE" w14:paraId="44F69204" w14:textId="77777777" w:rsidTr="00156406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840BA9A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6439178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post_bin4 (3-4 s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930752C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149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30BE4E4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gt;0.100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A58B261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7C00BE1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D948C02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stim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6CBF754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58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9DC19BF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BD49220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393782" w:rsidRPr="00D62CDE" w14:paraId="35CD5EBC" w14:textId="77777777" w:rsidTr="00156406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24C8CBA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DBF9D48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post_bin5 (4-5 s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B01813E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182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3C7CFD5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55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37D13F1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072DE2A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1C1D464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post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3FDBFB7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89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8B0C2F1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033944E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393782" w:rsidRPr="00D62CDE" w14:paraId="6F712657" w14:textId="77777777" w:rsidTr="00555E81">
        <w:trPr>
          <w:jc w:val="center"/>
        </w:trPr>
        <w:tc>
          <w:tcPr>
            <w:tcW w:w="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2B82971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2G-J</w:t>
            </w:r>
          </w:p>
          <w:p w14:paraId="0E1A910C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718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C3B274B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 xml:space="preserve">Control group n (=4) was too small to analyze normality. </w:t>
            </w:r>
          </w:p>
          <w:p w14:paraId="745F28FB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 xml:space="preserve">Nonparametric statistics were used for analyzing the data. 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1B422FE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6AF1CD9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robot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6F2A1FA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127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53CC904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gt;0.100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7F86615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5D35A9" w:rsidRPr="00D62CDE" w14:paraId="2CDD0215" w14:textId="77777777" w:rsidTr="00323FFC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62D8DB54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18" w:type="dxa"/>
            <w:gridSpan w:val="4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4630BF2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6CE0201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S4C</w:t>
            </w:r>
          </w:p>
        </w:tc>
        <w:tc>
          <w:tcPr>
            <w:tcW w:w="46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E7F1888" w14:textId="4DE39062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CC peak (Z)</w:t>
            </w:r>
          </w:p>
        </w:tc>
      </w:tr>
      <w:tr w:rsidR="00F7181A" w:rsidRPr="00D62CDE" w14:paraId="4998C3D6" w14:textId="77777777" w:rsidTr="00792239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5A5AFF4" w14:textId="77777777" w:rsidR="00F7181A" w:rsidRPr="00D62CDE" w:rsidRDefault="00F7181A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3C</w:t>
            </w:r>
          </w:p>
        </w:tc>
        <w:tc>
          <w:tcPr>
            <w:tcW w:w="47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65BD132" w14:textId="63286671" w:rsidR="00F7181A" w:rsidRPr="00D62CDE" w:rsidRDefault="00F7181A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Outbound foraging time (s)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B7529CD" w14:textId="77777777" w:rsidR="00F7181A" w:rsidRPr="00D62CDE" w:rsidRDefault="00F7181A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8D197FB" w14:textId="77777777" w:rsidR="00F7181A" w:rsidRPr="00D62CDE" w:rsidRDefault="00F7181A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BC0516B" w14:textId="77777777" w:rsidR="00F7181A" w:rsidRPr="00D62CDE" w:rsidRDefault="00F7181A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199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C0082E3" w14:textId="77777777" w:rsidR="00F7181A" w:rsidRPr="00D62CDE" w:rsidRDefault="00F7181A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AAA129C" w14:textId="77777777" w:rsidR="00F7181A" w:rsidRPr="00D62CDE" w:rsidRDefault="00F7181A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393782" w:rsidRPr="00D62CDE" w14:paraId="7E2B874C" w14:textId="77777777" w:rsidTr="00156406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49DC86E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41ED5B7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DF99856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148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B55E054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00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88BBC1F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3BCE7A7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10FA4D9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stim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033CEA1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35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E8AE05E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00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0CE1C97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393782" w:rsidRPr="00D62CDE" w14:paraId="64C99558" w14:textId="77777777" w:rsidTr="00156406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6F26286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BBA940E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robot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FCED413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115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CAAA175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11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9010D6D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86CD540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23E0379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post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017D8F4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340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DEAD19F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478AE75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393782" w:rsidRPr="00D62CDE" w14:paraId="2B732E84" w14:textId="77777777" w:rsidTr="00156406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4733ED1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43D9657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post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9BD6D34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148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3136FC7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00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BB42A4A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9C7429B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C531976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robot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B04A5F3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192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C5F2C33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14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A2F80F6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4B5916" w:rsidRPr="00D62CDE" w14:paraId="6DFEBCE9" w14:textId="77777777" w:rsidTr="00234967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CCC4CED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3D</w:t>
            </w:r>
          </w:p>
        </w:tc>
        <w:tc>
          <w:tcPr>
            <w:tcW w:w="47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E8715D0" w14:textId="2F25E67F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Success rate (%)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F5CBAC9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S4E</w:t>
            </w:r>
          </w:p>
        </w:tc>
        <w:tc>
          <w:tcPr>
            <w:tcW w:w="46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5306E28" w14:textId="42DBD9FE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CC AUC (Z)</w:t>
            </w:r>
          </w:p>
        </w:tc>
      </w:tr>
      <w:tr w:rsidR="00393782" w:rsidRPr="00D62CDE" w14:paraId="57FA4DA2" w14:textId="77777777" w:rsidTr="00156406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0A22251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70B5804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93C5C16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BA5682C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39A31F4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D7B52E7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F284C05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7F94F6F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40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2691338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13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413002B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93782" w:rsidRPr="00D62CDE" w14:paraId="26AF93C2" w14:textId="77777777" w:rsidTr="00156406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8811BCA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C13E95A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robot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2EBFAC9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200C9BD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3480D89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E3C0B3F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0885EDA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stim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AABD1C6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84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C9B6714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01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0CE556A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393782" w:rsidRPr="00D62CDE" w14:paraId="672D9F06" w14:textId="77777777" w:rsidTr="00156406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8C4418F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C13DABF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post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0BBBC63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D36E421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DDA885F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3AEADA1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F47E2EA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post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3D8F44A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127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5208715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gt;0.100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BEB266A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5D35A9" w:rsidRPr="00D62CDE" w14:paraId="387188C8" w14:textId="77777777" w:rsidTr="008E4941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C3AA64F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3G</w:t>
            </w:r>
          </w:p>
        </w:tc>
        <w:tc>
          <w:tcPr>
            <w:tcW w:w="47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3DC8795" w14:textId="29A8BFC2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(Outbound foraging time (s) 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E4A0591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8C46C7C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robot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2829E99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17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80B2D59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41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FD77A08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4B5916" w:rsidRPr="00D62CDE" w14:paraId="73327D09" w14:textId="77777777" w:rsidTr="009C1306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6992E81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D9A0080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8120F3B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137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7DF3774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gt;0.100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95F41FE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67399FE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6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079294E" w14:textId="6FF59D74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CC peak (Z)</w:t>
            </w:r>
          </w:p>
        </w:tc>
      </w:tr>
      <w:tr w:rsidR="00393782" w:rsidRPr="00D62CDE" w14:paraId="05828CD5" w14:textId="77777777" w:rsidTr="00156406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2F3AB17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8F7960F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stim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D4464F0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175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3E11A76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gt;0.100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DC10173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06177CA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63D4026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6D2BB62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29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D6B9510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23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3426751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93782" w:rsidRPr="00D62CDE" w14:paraId="088E99F5" w14:textId="77777777" w:rsidTr="00156406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C618B43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52878E8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post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CB347F4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01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4DC3627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80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F166031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8751277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E5230D4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stim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2280770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18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4B22608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40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169F2A5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93782" w:rsidRPr="00D62CDE" w14:paraId="6AE56EE2" w14:textId="77777777" w:rsidTr="00156406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1B502C6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8385DA9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robot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56E26A4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38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DCD1A01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15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06B433A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DFEB7A5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FD84242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post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672A7A2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302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795BA88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00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621D496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5D35A9" w:rsidRPr="00D62CDE" w14:paraId="7487C65A" w14:textId="77777777" w:rsidTr="002E2EEE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EDBBF9F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3M</w:t>
            </w:r>
          </w:p>
        </w:tc>
        <w:tc>
          <w:tcPr>
            <w:tcW w:w="47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4768A3D" w14:textId="74CF7753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Relative firings (Z) - All significant pairs 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2A222ED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1228CA0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robot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579CE9C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01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CF81382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82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4113E17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4B5916" w:rsidRPr="00D62CDE" w14:paraId="372FBADB" w14:textId="77777777" w:rsidTr="00077529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7D16E46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8802568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727E68A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199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0C41B37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E54FA13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D0A96B9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S4F</w:t>
            </w:r>
          </w:p>
        </w:tc>
        <w:tc>
          <w:tcPr>
            <w:tcW w:w="46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B69DC28" w14:textId="6C19BC55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CC AUC (Z) </w:t>
            </w:r>
          </w:p>
        </w:tc>
      </w:tr>
      <w:tr w:rsidR="00393782" w:rsidRPr="00D62CDE" w14:paraId="5AD23AC9" w14:textId="77777777" w:rsidTr="00156406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D20329C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742565A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stim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6F77FB4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35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FEB0165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00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5A153D6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91A11E9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82DD0F7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0B66BD9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64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1542EB0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45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58FDB05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93782" w:rsidRPr="00D62CDE" w14:paraId="091C38AA" w14:textId="77777777" w:rsidTr="00156406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E262768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8C29A53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post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CA717F3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340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14EAF27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2A237E6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4472608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88AD294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stim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0BD6828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75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D51B20D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29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2288FAA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93782" w:rsidRPr="00D62CDE" w14:paraId="38CB3D74" w14:textId="77777777" w:rsidTr="00156406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AB68550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7250056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robot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18ADEE1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192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79505FA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14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B13100D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55BA075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7278B43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post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3164C40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331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97814F4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02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EC8CF73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5D35A9" w:rsidRPr="00D62CDE" w14:paraId="5CDF3FBA" w14:textId="77777777" w:rsidTr="004C33B6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8015A56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3N</w:t>
            </w:r>
          </w:p>
        </w:tc>
        <w:tc>
          <w:tcPr>
            <w:tcW w:w="47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FA4CFB6" w14:textId="203023AF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Relative firings (Z) - Stim pair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0C14639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1AFA8A9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robot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AE63ED3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143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E04FFEA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gt;0.100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0DA96FE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4B5916" w:rsidRPr="00D62CDE" w14:paraId="6B25CA66" w14:textId="77777777" w:rsidTr="00F43BFD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B9C97E9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17CCD0A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BD2DB29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29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32EAEA1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23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0EE1E59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A0EF73A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6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AAAF27F" w14:textId="531F010C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CC peak (Z) </w:t>
            </w:r>
          </w:p>
        </w:tc>
      </w:tr>
      <w:tr w:rsidR="00393782" w:rsidRPr="00D62CDE" w14:paraId="48EF05A4" w14:textId="77777777" w:rsidTr="00156406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3D2AA36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3D89688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stim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713D319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18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E962AF2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40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1FA369F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70E27C8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519226F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04AFA21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15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76A9CEE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gt;0.100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013213E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93782" w:rsidRPr="00D62CDE" w14:paraId="2ACB7A42" w14:textId="77777777" w:rsidTr="00156406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4B82E4F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8D55C58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post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C449F65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302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FA3B03E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00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5AD3076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028F4F7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E4A4FE4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stim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3E7C575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32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D8EE362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gt;0.100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DB6042F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93782" w:rsidRPr="00D62CDE" w14:paraId="0CC3055C" w14:textId="77777777" w:rsidTr="00156406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B1E0121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91E2FF2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robot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6223268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01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8F46AF0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82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3B76B02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E90DBD5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64E4563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post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3C893A0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423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0D41E7E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4A2988C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5D35A9" w:rsidRPr="00D62CDE" w14:paraId="3B5156A7" w14:textId="77777777" w:rsidTr="00FA594C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0B14D60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7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3FB3FAD" w14:textId="682509CE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Relative firings (Z) - nonStim pair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8C68DE3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43E2698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robot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F5B42A0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332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B17D0D0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02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BB2897C" w14:textId="77777777" w:rsidR="005D35A9" w:rsidRPr="00D62CDE" w:rsidRDefault="005D35A9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4B5916" w:rsidRPr="00D62CDE" w14:paraId="4CD9FB49" w14:textId="77777777" w:rsidTr="00405901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A762134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lastRenderedPageBreak/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0E4AE3E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FFD5F02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15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632AB70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gt;0.100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0E7CE1E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7DB1411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S4G</w:t>
            </w:r>
          </w:p>
        </w:tc>
        <w:tc>
          <w:tcPr>
            <w:tcW w:w="46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08802A4" w14:textId="6294871B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CC AUC (Z) </w:t>
            </w:r>
          </w:p>
        </w:tc>
      </w:tr>
      <w:tr w:rsidR="00393782" w:rsidRPr="00D62CDE" w14:paraId="0D697EE4" w14:textId="77777777" w:rsidTr="00156406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189F1B7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40ADD4A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stim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FD81143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32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F1B05B8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gt;0.100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AB7172C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D00B6B7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F6E927A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stim pair (0-20 ms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FF61FDE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102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03187C6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gt;0.100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732A826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93782" w:rsidRPr="00D62CDE" w14:paraId="0DA03C93" w14:textId="77777777" w:rsidTr="00156406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335B670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EA4B6B6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post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0023DA7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423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1043232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9066BD3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6635851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C3FED05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stim pair (20-40 ms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B74D199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24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B99D34A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30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74BAFB3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93782" w:rsidRPr="00D62CDE" w14:paraId="48BDFE24" w14:textId="77777777" w:rsidTr="00156406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7407F02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05564FD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robot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7102204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332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0F5C0B4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02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EEE9DA4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3229E22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2193414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stim pair (40-60 ms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BEF9FCF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19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2D2990C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gt;0.100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44651D3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4B5916" w:rsidRPr="00D62CDE" w14:paraId="5AF939F1" w14:textId="77777777" w:rsidTr="00B92A2C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BCB99E6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4C</w:t>
            </w:r>
          </w:p>
        </w:tc>
        <w:tc>
          <w:tcPr>
            <w:tcW w:w="47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EC1EEE0" w14:textId="694B500D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Latency to procure pellets (s) 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0F5C45D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F7B1E71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stim pair (60-80 ms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14BBC27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82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17DFB9D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01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92A688A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393782" w:rsidRPr="00D62CDE" w14:paraId="3C206A10" w14:textId="77777777" w:rsidTr="00156406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630BB27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6889086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2CDE">
              <w:rPr>
                <w:rFonts w:ascii="Arial" w:hAnsi="Arial" w:cs="Arial"/>
                <w:sz w:val="18"/>
                <w:szCs w:val="18"/>
              </w:rPr>
              <w:t>Base_Foraging</w:t>
            </w:r>
            <w:proofErr w:type="spellEnd"/>
            <w:r w:rsidRPr="00D62CDE">
              <w:rPr>
                <w:rFonts w:ascii="Arial" w:hAnsi="Arial" w:cs="Arial"/>
                <w:sz w:val="18"/>
                <w:szCs w:val="18"/>
              </w:rPr>
              <w:t xml:space="preserve"> only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01D37DA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353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BF4717F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18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BB30408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DAE7A27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990FC70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stim pair (80-100 ms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A313F75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55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E5C657D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06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9AE3B29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393782" w:rsidRPr="00D62CDE" w14:paraId="45E7800E" w14:textId="77777777" w:rsidTr="00156406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291BD4E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C183CD7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2CDE">
              <w:rPr>
                <w:rFonts w:ascii="Arial" w:hAnsi="Arial" w:cs="Arial"/>
                <w:sz w:val="18"/>
                <w:szCs w:val="18"/>
              </w:rPr>
              <w:t>Base_Robot</w:t>
            </w:r>
            <w:proofErr w:type="spellEnd"/>
            <w:r w:rsidRPr="00D62CDE">
              <w:rPr>
                <w:rFonts w:ascii="Arial" w:hAnsi="Arial" w:cs="Arial"/>
                <w:sz w:val="18"/>
                <w:szCs w:val="18"/>
              </w:rPr>
              <w:t xml:space="preserve"> experienced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8E2E655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80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3AB502D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25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E2FAD95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62301CD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808D2B0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2CDE">
              <w:rPr>
                <w:rFonts w:ascii="Arial" w:hAnsi="Arial" w:cs="Arial"/>
                <w:sz w:val="18"/>
                <w:szCs w:val="18"/>
              </w:rPr>
              <w:t>nonstim</w:t>
            </w:r>
            <w:proofErr w:type="spellEnd"/>
            <w:r w:rsidRPr="00D62CDE">
              <w:rPr>
                <w:rFonts w:ascii="Arial" w:hAnsi="Arial" w:cs="Arial"/>
                <w:sz w:val="18"/>
                <w:szCs w:val="18"/>
              </w:rPr>
              <w:t xml:space="preserve"> pair (0-20 ms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5879323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158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D248075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gt;0.100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C60BAB5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93782" w:rsidRPr="00D62CDE" w14:paraId="291AB74F" w14:textId="77777777" w:rsidTr="00156406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D286BCE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2BCAC0D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2CDE">
              <w:rPr>
                <w:rFonts w:ascii="Arial" w:hAnsi="Arial" w:cs="Arial"/>
                <w:sz w:val="18"/>
                <w:szCs w:val="18"/>
              </w:rPr>
              <w:t>Test_Foraging</w:t>
            </w:r>
            <w:proofErr w:type="spellEnd"/>
            <w:r w:rsidRPr="00D62CDE">
              <w:rPr>
                <w:rFonts w:ascii="Arial" w:hAnsi="Arial" w:cs="Arial"/>
                <w:sz w:val="18"/>
                <w:szCs w:val="18"/>
              </w:rPr>
              <w:t xml:space="preserve"> only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B217658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04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DC5DF1D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gt;0.100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B0D50E0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8E46616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D2D2320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2CDE">
              <w:rPr>
                <w:rFonts w:ascii="Arial" w:hAnsi="Arial" w:cs="Arial"/>
                <w:sz w:val="18"/>
                <w:szCs w:val="18"/>
              </w:rPr>
              <w:t>nonstim</w:t>
            </w:r>
            <w:proofErr w:type="spellEnd"/>
            <w:r w:rsidRPr="00D62CDE">
              <w:rPr>
                <w:rFonts w:ascii="Arial" w:hAnsi="Arial" w:cs="Arial"/>
                <w:sz w:val="18"/>
                <w:szCs w:val="18"/>
              </w:rPr>
              <w:t xml:space="preserve"> pair (20-40 ms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7A940E5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26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32B427E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gt;0.100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DA2C98B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93782" w:rsidRPr="00D62CDE" w14:paraId="1E9B6AA7" w14:textId="77777777" w:rsidTr="00156406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0F71510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1EFC59B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2CDE">
              <w:rPr>
                <w:rFonts w:ascii="Arial" w:hAnsi="Arial" w:cs="Arial"/>
                <w:sz w:val="18"/>
                <w:szCs w:val="18"/>
              </w:rPr>
              <w:t>Test_Robot</w:t>
            </w:r>
            <w:proofErr w:type="spellEnd"/>
            <w:r w:rsidRPr="00D62CDE">
              <w:rPr>
                <w:rFonts w:ascii="Arial" w:hAnsi="Arial" w:cs="Arial"/>
                <w:sz w:val="18"/>
                <w:szCs w:val="18"/>
              </w:rPr>
              <w:t xml:space="preserve"> experienced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67C8708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254F3F7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02039D0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F56B229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BFDA151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2CDE">
              <w:rPr>
                <w:rFonts w:ascii="Arial" w:hAnsi="Arial" w:cs="Arial"/>
                <w:sz w:val="18"/>
                <w:szCs w:val="18"/>
              </w:rPr>
              <w:t>nonstim</w:t>
            </w:r>
            <w:proofErr w:type="spellEnd"/>
            <w:r w:rsidRPr="00D62CDE">
              <w:rPr>
                <w:rFonts w:ascii="Arial" w:hAnsi="Arial" w:cs="Arial"/>
                <w:sz w:val="18"/>
                <w:szCs w:val="18"/>
              </w:rPr>
              <w:t xml:space="preserve"> pair (40-60 ms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C2272C6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30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099E150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gt;0.100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A656332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4B5916" w:rsidRPr="00D62CDE" w14:paraId="38FA647E" w14:textId="77777777" w:rsidTr="00F22C86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B575B50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4E</w:t>
            </w:r>
          </w:p>
        </w:tc>
        <w:tc>
          <w:tcPr>
            <w:tcW w:w="47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0402548" w14:textId="08EC3250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Fos-positive cells (% of control) 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7E2F23B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8738851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2CDE">
              <w:rPr>
                <w:rFonts w:ascii="Arial" w:hAnsi="Arial" w:cs="Arial"/>
                <w:sz w:val="18"/>
                <w:szCs w:val="18"/>
              </w:rPr>
              <w:t>nonstim</w:t>
            </w:r>
            <w:proofErr w:type="spellEnd"/>
            <w:r w:rsidRPr="00D62CDE">
              <w:rPr>
                <w:rFonts w:ascii="Arial" w:hAnsi="Arial" w:cs="Arial"/>
                <w:sz w:val="18"/>
                <w:szCs w:val="18"/>
              </w:rPr>
              <w:t xml:space="preserve"> pair (60-80 ms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3415ED1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318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DDF7E80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04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204B0AA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393782" w:rsidRPr="00D62CDE" w14:paraId="5FE8135A" w14:textId="77777777" w:rsidTr="00254811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8EDFDA0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D27EABE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2CDE">
              <w:rPr>
                <w:rFonts w:ascii="Arial" w:hAnsi="Arial" w:cs="Arial"/>
                <w:sz w:val="18"/>
                <w:szCs w:val="18"/>
              </w:rPr>
              <w:t>PVT_Foraging</w:t>
            </w:r>
            <w:proofErr w:type="spellEnd"/>
            <w:r w:rsidRPr="00D62CDE">
              <w:rPr>
                <w:rFonts w:ascii="Arial" w:hAnsi="Arial" w:cs="Arial"/>
                <w:sz w:val="18"/>
                <w:szCs w:val="18"/>
              </w:rPr>
              <w:t xml:space="preserve"> only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F657288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50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1E7C0BE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gt;0.100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2DA2419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5A79C36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A20A83F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2CDE">
              <w:rPr>
                <w:rFonts w:ascii="Arial" w:hAnsi="Arial" w:cs="Arial"/>
                <w:sz w:val="18"/>
                <w:szCs w:val="18"/>
              </w:rPr>
              <w:t>nonstim</w:t>
            </w:r>
            <w:proofErr w:type="spellEnd"/>
            <w:r w:rsidRPr="00D62CDE">
              <w:rPr>
                <w:rFonts w:ascii="Arial" w:hAnsi="Arial" w:cs="Arial"/>
                <w:sz w:val="18"/>
                <w:szCs w:val="18"/>
              </w:rPr>
              <w:t xml:space="preserve"> pair (80-100 ms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1E3508D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74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8961EFE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31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22FD415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4B5916" w:rsidRPr="00D62CDE" w14:paraId="23435CCB" w14:textId="77777777" w:rsidTr="00994786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53B48D9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E668EEA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2CDE">
              <w:rPr>
                <w:rFonts w:ascii="Arial" w:hAnsi="Arial" w:cs="Arial"/>
                <w:sz w:val="18"/>
                <w:szCs w:val="18"/>
              </w:rPr>
              <w:t>PVT_Robot</w:t>
            </w:r>
            <w:proofErr w:type="spellEnd"/>
            <w:r w:rsidRPr="00D62CDE">
              <w:rPr>
                <w:rFonts w:ascii="Arial" w:hAnsi="Arial" w:cs="Arial"/>
                <w:sz w:val="18"/>
                <w:szCs w:val="18"/>
              </w:rPr>
              <w:t xml:space="preserve"> experienced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F8577EF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350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E56C5E5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01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1F2B343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6D3FFB5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S4H</w:t>
            </w:r>
          </w:p>
        </w:tc>
        <w:tc>
          <w:tcPr>
            <w:tcW w:w="46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BE0344E" w14:textId="060D4D73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CC peak </w:t>
            </w:r>
          </w:p>
        </w:tc>
      </w:tr>
      <w:tr w:rsidR="00393782" w:rsidRPr="00D62CDE" w14:paraId="43029540" w14:textId="77777777" w:rsidTr="00156406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A4BA405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2E05092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2CDE">
              <w:rPr>
                <w:rFonts w:ascii="Arial" w:hAnsi="Arial" w:cs="Arial"/>
                <w:sz w:val="18"/>
                <w:szCs w:val="18"/>
              </w:rPr>
              <w:t>IMD_Foraging</w:t>
            </w:r>
            <w:proofErr w:type="spellEnd"/>
            <w:r w:rsidRPr="00D62CDE">
              <w:rPr>
                <w:rFonts w:ascii="Arial" w:hAnsi="Arial" w:cs="Arial"/>
                <w:sz w:val="18"/>
                <w:szCs w:val="18"/>
              </w:rPr>
              <w:t xml:space="preserve"> only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27FDB70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80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E122ED5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gt;0.100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A9B5E5F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58036CE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2C363F0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Stim pairs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CDDC5A1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332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2F38A5A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02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40F88DE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393782" w:rsidRPr="00D62CDE" w14:paraId="48E63AD8" w14:textId="77777777" w:rsidTr="00156406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524819B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48CEA7A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2CDE">
              <w:rPr>
                <w:rFonts w:ascii="Arial" w:hAnsi="Arial" w:cs="Arial"/>
                <w:sz w:val="18"/>
                <w:szCs w:val="18"/>
              </w:rPr>
              <w:t>IMD_Robot</w:t>
            </w:r>
            <w:proofErr w:type="spellEnd"/>
            <w:r w:rsidRPr="00D62CDE">
              <w:rPr>
                <w:rFonts w:ascii="Arial" w:hAnsi="Arial" w:cs="Arial"/>
                <w:sz w:val="18"/>
                <w:szCs w:val="18"/>
              </w:rPr>
              <w:t xml:space="preserve"> experienced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D0C3BFC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183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9662184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gt;0.100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E209F2B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48702C5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A822AB7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nonStim pairs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EAD7E94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01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0DDD446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82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9255979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4B5916" w:rsidRPr="00D62CDE" w14:paraId="67F792E0" w14:textId="77777777" w:rsidTr="007040CC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36C39AC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9ED6715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2CDE">
              <w:rPr>
                <w:rFonts w:ascii="Arial" w:hAnsi="Arial" w:cs="Arial"/>
                <w:sz w:val="18"/>
                <w:szCs w:val="18"/>
              </w:rPr>
              <w:t>CM_Foraging</w:t>
            </w:r>
            <w:proofErr w:type="spellEnd"/>
            <w:r w:rsidRPr="00D62CDE">
              <w:rPr>
                <w:rFonts w:ascii="Arial" w:hAnsi="Arial" w:cs="Arial"/>
                <w:sz w:val="18"/>
                <w:szCs w:val="18"/>
              </w:rPr>
              <w:t xml:space="preserve"> only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398642D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10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847DA21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gt;0.100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787FE47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732BEEA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S5</w:t>
            </w:r>
          </w:p>
        </w:tc>
        <w:tc>
          <w:tcPr>
            <w:tcW w:w="46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12733B5" w14:textId="7C71B848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CTB density (cells/0.1 mm</w:t>
            </w:r>
            <w:r w:rsidRPr="00D62CDE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D62CDE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393782" w:rsidRPr="00D62CDE" w14:paraId="64B852D5" w14:textId="77777777" w:rsidTr="00156406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FCA7956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59DA98A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2CDE">
              <w:rPr>
                <w:rFonts w:ascii="Arial" w:hAnsi="Arial" w:cs="Arial"/>
                <w:sz w:val="18"/>
                <w:szCs w:val="18"/>
              </w:rPr>
              <w:t>CM_Robot</w:t>
            </w:r>
            <w:proofErr w:type="spellEnd"/>
            <w:r w:rsidRPr="00D62CDE">
              <w:rPr>
                <w:rFonts w:ascii="Arial" w:hAnsi="Arial" w:cs="Arial"/>
                <w:sz w:val="18"/>
                <w:szCs w:val="18"/>
              </w:rPr>
              <w:t xml:space="preserve"> experienced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C7DF00A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46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66EB8D5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86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0B566F8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A3C1CA6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F23DD00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Foraging only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DE23AE3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48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AFA1A43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gt;0.100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7CE69AA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93782" w:rsidRPr="00D62CDE" w14:paraId="2ED19496" w14:textId="77777777" w:rsidTr="00156406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E4E9870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83AB91B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2CDE">
              <w:rPr>
                <w:rFonts w:ascii="Arial" w:hAnsi="Arial" w:cs="Arial"/>
                <w:sz w:val="18"/>
                <w:szCs w:val="18"/>
              </w:rPr>
              <w:t>Rh_Foraging</w:t>
            </w:r>
            <w:proofErr w:type="spellEnd"/>
            <w:r w:rsidRPr="00D62CDE">
              <w:rPr>
                <w:rFonts w:ascii="Arial" w:hAnsi="Arial" w:cs="Arial"/>
                <w:sz w:val="18"/>
                <w:szCs w:val="18"/>
              </w:rPr>
              <w:t xml:space="preserve"> only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FDC3864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89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E6C50A2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gt;0.100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C5E3DE0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678B137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7F33419A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Robot experienced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C689ABE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332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4055726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074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BED047A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4B5916" w:rsidRPr="00D62CDE" w14:paraId="58DD169D" w14:textId="77777777" w:rsidTr="00EB0E9A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93E1748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E10085D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2CDE">
              <w:rPr>
                <w:rFonts w:ascii="Arial" w:hAnsi="Arial" w:cs="Arial"/>
                <w:sz w:val="18"/>
                <w:szCs w:val="18"/>
              </w:rPr>
              <w:t>Rh_Robot</w:t>
            </w:r>
            <w:proofErr w:type="spellEnd"/>
            <w:r w:rsidRPr="00D62CDE">
              <w:rPr>
                <w:rFonts w:ascii="Arial" w:hAnsi="Arial" w:cs="Arial"/>
                <w:sz w:val="18"/>
                <w:szCs w:val="18"/>
              </w:rPr>
              <w:t xml:space="preserve"> experienced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81D9E24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148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348BA6C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gt;0.100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82497EE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EE53F02" w14:textId="77777777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6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2447F86" w14:textId="5F6DA7DE" w:rsidR="004B5916" w:rsidRPr="00D62CDE" w:rsidRDefault="004B5916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% (</w:t>
            </w:r>
            <w:proofErr w:type="spellStart"/>
            <w:r w:rsidRPr="00D62CDE">
              <w:rPr>
                <w:rFonts w:ascii="Arial" w:hAnsi="Arial" w:cs="Arial"/>
                <w:sz w:val="18"/>
                <w:szCs w:val="18"/>
              </w:rPr>
              <w:t>cFos+CTB</w:t>
            </w:r>
            <w:proofErr w:type="spellEnd"/>
            <w:r w:rsidRPr="00D62CDE">
              <w:rPr>
                <w:rFonts w:ascii="Arial" w:hAnsi="Arial" w:cs="Arial"/>
                <w:sz w:val="18"/>
                <w:szCs w:val="18"/>
              </w:rPr>
              <w:t>)/CTB </w:t>
            </w:r>
          </w:p>
        </w:tc>
      </w:tr>
      <w:tr w:rsidR="00393782" w:rsidRPr="00D62CDE" w14:paraId="45F79B27" w14:textId="77777777" w:rsidTr="00156406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4B96432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7459FDD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Re_Foraging only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512C8FC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195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CB5545F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gt;0.100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3729EC5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3F41D8BD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C249716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Foraging only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2C50B53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20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5C502AF2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gt;0.100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A8C5DD0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93782" w:rsidRPr="00D62CDE" w14:paraId="6C695861" w14:textId="77777777" w:rsidTr="00156406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707EF8C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67DB989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Re_Robot experienced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04370EB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133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664FD165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gt;0.100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1F20EA6F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CCE5687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2DA4758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Robot experienced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2AEFCDB1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0.219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4CB2C728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&gt;0.100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  <w:hideMark/>
          </w:tcPr>
          <w:p w14:paraId="018F2ACB" w14:textId="77777777" w:rsidR="00393782" w:rsidRPr="00D62CDE" w:rsidRDefault="00393782" w:rsidP="00BA3999">
            <w:pPr>
              <w:adjustRightInd w:val="0"/>
              <w:snapToGrid w:val="0"/>
              <w:spacing w:after="0" w:line="2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CD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</w:tbl>
    <w:p w14:paraId="05815825" w14:textId="77777777" w:rsidR="00393782" w:rsidRDefault="00393782"/>
    <w:p w14:paraId="5FCD44EA" w14:textId="77777777" w:rsidR="00393782" w:rsidRDefault="00393782"/>
    <w:p w14:paraId="1CE2A0A1" w14:textId="77777777" w:rsidR="00393782" w:rsidRDefault="00393782"/>
    <w:p w14:paraId="4E66EBB8" w14:textId="77777777" w:rsidR="00393782" w:rsidRDefault="00393782"/>
    <w:sectPr w:rsidR="00393782" w:rsidSect="00D62CD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CDE"/>
    <w:rsid w:val="00080E80"/>
    <w:rsid w:val="00144B31"/>
    <w:rsid w:val="00156406"/>
    <w:rsid w:val="00187590"/>
    <w:rsid w:val="00246032"/>
    <w:rsid w:val="00254811"/>
    <w:rsid w:val="003052B4"/>
    <w:rsid w:val="00324244"/>
    <w:rsid w:val="00393782"/>
    <w:rsid w:val="004B5916"/>
    <w:rsid w:val="00540837"/>
    <w:rsid w:val="00555E81"/>
    <w:rsid w:val="005D35A9"/>
    <w:rsid w:val="006E4CC2"/>
    <w:rsid w:val="0084690D"/>
    <w:rsid w:val="009628A5"/>
    <w:rsid w:val="00970D57"/>
    <w:rsid w:val="009761FE"/>
    <w:rsid w:val="009E66EA"/>
    <w:rsid w:val="00A77B2A"/>
    <w:rsid w:val="00B718EF"/>
    <w:rsid w:val="00BA3999"/>
    <w:rsid w:val="00BD768A"/>
    <w:rsid w:val="00CF4FC1"/>
    <w:rsid w:val="00D62CDE"/>
    <w:rsid w:val="00D75315"/>
    <w:rsid w:val="00E0679F"/>
    <w:rsid w:val="00E132B2"/>
    <w:rsid w:val="00F7181A"/>
    <w:rsid w:val="00F87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6FB623A"/>
  <w15:chartTrackingRefBased/>
  <w15:docId w15:val="{24363AD0-A8E9-40BA-87B4-1CE7F6A18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2C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2C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C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2C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2C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2C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2C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2C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2C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C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2C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2C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2C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2C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2C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2C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2C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2C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2C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2C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2C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2C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2C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2C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2C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2C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2C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2C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2C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0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7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3</Pages>
  <Words>677</Words>
  <Characters>386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 Joo Kim</dc:creator>
  <cp:keywords/>
  <dc:description/>
  <cp:lastModifiedBy>Eun Joo Kim</cp:lastModifiedBy>
  <cp:revision>28</cp:revision>
  <dcterms:created xsi:type="dcterms:W3CDTF">2024-07-26T17:01:00Z</dcterms:created>
  <dcterms:modified xsi:type="dcterms:W3CDTF">2024-07-27T00:33:00Z</dcterms:modified>
</cp:coreProperties>
</file>